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10" w:type="dxa"/>
        <w:jc w:val="left"/>
        <w:tblInd w:w="-8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1800"/>
        <w:gridCol w:w="6300"/>
        <w:gridCol w:w="2430"/>
        <w:gridCol w:w="1890"/>
        <w:gridCol w:w="1260"/>
      </w:tblGrid>
      <w:tr>
        <w:trPr>
          <w:tblHeader w:val="true"/>
          <w:cantSplit w:val="true"/>
        </w:trPr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be set ID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ind w:left="90" w:firstLine="9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</w:t>
            </w:r>
          </w:p>
        </w:tc>
        <w:tc>
          <w:tcPr>
            <w:tcW w:w="63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title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tcMar>
              <w:right w:w="259" w:type="dxa"/>
            </w:tcMar>
            <w:vAlign w:val="bottom"/>
          </w:tcPr>
          <w:p>
            <w:pPr>
              <w:pStyle w:val="Normal"/>
              <w:widowControl w:val="false"/>
              <w:ind w:right="-259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-change (smoker/nonsmoker)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right w:w="86" w:type="dxa"/>
            </w:tcMar>
            <w:vAlign w:val="bottom"/>
          </w:tcPr>
          <w:p>
            <w:pPr>
              <w:pStyle w:val="Normal"/>
              <w:widowControl w:val="false"/>
              <w:ind w:right="36" w:first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 value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tcMar>
              <w:right w:w="202" w:type="dxa"/>
            </w:tcMar>
            <w:vAlign w:val="bottom"/>
          </w:tcPr>
          <w:p>
            <w:pPr>
              <w:pStyle w:val="Normal"/>
              <w:widowControl w:val="false"/>
              <w:ind w:right="-202" w:hanging="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P call (%)</w:t>
            </w:r>
            <w:r>
              <w:rPr>
                <w:sz w:val="20"/>
                <w:vertAlign w:val="superscript"/>
              </w:rPr>
              <w:t>4</w:t>
            </w:r>
          </w:p>
        </w:tc>
      </w:tr>
      <w:tr>
        <w:trPr>
          <w:tblHeader w:val="true"/>
          <w:trHeight w:val="29" w:hRule="exact"/>
          <w:cantSplit w:val="true"/>
        </w:trPr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8" w:space="0" w:color="000000"/>
            </w:tcBorders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tcMar>
              <w:right w:w="86" w:type="dxa"/>
            </w:tcMar>
          </w:tcPr>
          <w:p>
            <w:pPr>
              <w:pStyle w:val="Normal"/>
              <w:widowControl w:val="false"/>
              <w:snapToGrid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tcMar>
              <w:right w:w="202" w:type="dxa"/>
            </w:tcMar>
          </w:tcPr>
          <w:p>
            <w:pPr>
              <w:pStyle w:val="Normal"/>
              <w:widowControl w:val="false"/>
              <w:snapToGrid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59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ADA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minoadipate aminotransfer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8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52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29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A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-binding cassette, sub-family A (ABC1), member 1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6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A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-binding cassette, sub-family A (ABC1), member 1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9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605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A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-binding cassette, sub-family A (ABC1), member 1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91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19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B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-binding cassette, sub-family B (MDR/TAP), member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0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16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C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-binding cassette, sub-family C (CFTR/MRP), membe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2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56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ydrolase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81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ydrolase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2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49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ydrolase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4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638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ydrolase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43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8710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ydrolase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5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01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ydrolase domain containing 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91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AMTS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AM metallopeptidase with thrombospondin type 1 motif,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5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86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AR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enosine deaminase, RNA-specific, B1 (RED1 homolog rat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4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50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H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cohol dehydrogenase 7 (class IV), mu or sigma polypeptid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6.07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9 x 10</w:t>
            </w:r>
            <w:r>
              <w:rPr>
                <w:sz w:val="20"/>
                <w:vertAlign w:val="superscript"/>
              </w:rPr>
              <w:t>-2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95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FAP1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ctin filament associated protein 1-lik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48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GPAT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-acylglycerol-3-phosphate O-acyltransferase 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21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2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9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GR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terior gradient homolog 2 (Xenopus laevis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3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HRR /// PDCD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yl-hydrocarbon receptor repressor /// programmed cell death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46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JA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herens junctions associated prote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77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AP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 kinase (PRKA) anchor protein 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27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o-keto reductase family 1, member B1 (aldose reduct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3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56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B1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o-keto reductase family 1, member B10 (aldose reduct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6.6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5 x 10</w:t>
            </w:r>
            <w:r>
              <w:rPr>
                <w:sz w:val="20"/>
                <w:vertAlign w:val="superscript"/>
              </w:rPr>
              <w:t>-2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21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ldo-keto reductase family 1, member C1 (dihydrodiol dehydrogenase 1; 20-alpha (3-alpha)-hydroxysteroid dehydrogenase), mRNA (cDNA clone MGC:42600 IMAGE:4825338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4151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ldo-keto reductase family 1, member C1 (dihydrodiol dehydrogenase 1; 20-alpha (3-alpha)-hydroxysteroid dehydrogen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2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6594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ldo-keto reductase family 1, member C1 (dihydrodiol dehydrogenase 1; 20-alpha (3-alpha)-hydroxysteroid dehydrogen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3 x 10</w:t>
            </w:r>
            <w:r>
              <w:rPr>
                <w:sz w:val="20"/>
                <w:vertAlign w:val="superscript"/>
              </w:rPr>
              <w:t>-1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62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ldo-keto reductase family 1, member C1 (dihydrodiol dehydrogenase 1; 20-alpha (3-alpha)-hydroxysteroid dehydrogen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9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36 x 10</w:t>
            </w:r>
            <w:r>
              <w:rPr>
                <w:sz w:val="20"/>
                <w:vertAlign w:val="superscript"/>
              </w:rPr>
              <w:t>-1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09699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4 x 10</w:t>
            </w:r>
            <w:r>
              <w:rPr>
                <w:sz w:val="20"/>
                <w:vertAlign w:val="superscript"/>
              </w:rPr>
              <w:t>-1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1653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77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0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16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ldo-keto reductase family 1, member C3 (3-alpha hydroxysteroid dehydrogenase, type II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42 x 10</w:t>
            </w:r>
            <w:r>
              <w:rPr>
                <w:sz w:val="20"/>
                <w:vertAlign w:val="superscript"/>
              </w:rPr>
              <w:t>-1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6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H3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ehyde dehydrogenase 3 family, memberA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5.3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40 x 10</w:t>
            </w:r>
            <w:r>
              <w:rPr>
                <w:sz w:val="20"/>
                <w:vertAlign w:val="superscript"/>
              </w:rPr>
              <w:t>-1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49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MY1A /// AMY1B /// AMY1C /// AMY2A /// AMY2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mylase, alpha 1A (salivary) /// amylase, alpha 1B (salivary) /// amylase, alpha 1C (salivary) /// amylase, alpha 2A (pancreatic) /// amylase, alpha 2B (pancreatic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6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GPT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giopoiet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0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6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GPT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giopoiet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5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54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24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O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octam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7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42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O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octamin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88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PE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anyl (membrane) aminopeptid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52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TXR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nthrax toxin recepto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9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9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OC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mine oxidase, copper containing 3 (vascular adhesion protein 1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21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PPL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aptor protein, phosphotyrosine interaction, PH domain and leucine zipper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HGAP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 GTPase activating protein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4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372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N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yl hydrocarbon receptor nuclear translocator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0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8832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R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restin, beta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22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16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SC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achaete-scute complex homolog 3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2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12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AD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 family, AAA domain containing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93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36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2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, H+/K+ transporting, nongastric, alpha polypeptid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713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3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 type 13A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4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9571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3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 type 13A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1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6V0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, H+ transporting, lysosomal V0 subunit a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85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47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6V1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, H+ transporting, lysosomal 56/58kDa, V1 subunit B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25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VPR1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ginine vasopressin receptor 1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ZG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pha-2-glycoprotein 1, zinc-binding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57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ZU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zurocid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5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83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3GNT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-GlcNAc:betaGal beta-1,3-N-acetylglucosaminyltransferase 6 (core 3 synth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89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AAL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rain and acute leukemia, cytoplasmic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4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15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DH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3-hydroxybutyrate dehydrogenase, typ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53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IRC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aculoviral IAP repeat-containing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62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2orf6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12 open reading frame 68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5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85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4orf132 /// LOC10013268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14 open reading frame 132 /// hypothetical protein LOC10013268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3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56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14orf13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14 open reading frame 13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35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 /// CF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mplement component 2 /// complement factor 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2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95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0orf4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20 open reading frame 4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76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mplement component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3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45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4A /// C4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mplement component 4A (Rodgers blood group) /// complement component 4B (Chido blood group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6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2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4orf1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4 open reading frame 18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509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6orf123 /// LOC10013305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6 open reading frame 123 /// similar to HGC6.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1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37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6orf14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6 open reading frame 14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2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5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6orf16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6 open reading frame 16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448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8orf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8 open reading frame 1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96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bonic anhydrase XII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92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BY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cium binding tyrosine-(Y)-phosphorylation regulated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4.5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3 x 10</w:t>
            </w:r>
            <w:r>
              <w:rPr>
                <w:sz w:val="20"/>
                <w:vertAlign w:val="superscript"/>
              </w:rPr>
              <w:t>-1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27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BY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cium binding tyrosine-(Y)-phosphorylation regulated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5.1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25 x 10</w:t>
            </w:r>
            <w:r>
              <w:rPr>
                <w:sz w:val="20"/>
                <w:vertAlign w:val="superscript"/>
              </w:rPr>
              <w:t>-1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73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CNG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cium channel, voltage-dependent, gamma subunit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1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62987_r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CNG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cium channel, voltage-dependent, gamma subunit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56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C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citonin-related polypeptide alph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62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M1 /// CALM2 /// CALM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modulin 1 (phosphorylase kinase, delta) /// calmodulin 2 (phosphorylase kinase, delta) /// calmodulin 3 (phosphorylase kinase, delt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4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21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BR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bonyl reduct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5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37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BR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bonyl reductase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70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49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CDC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iled-coil domain containing 8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6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586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4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44 molecule (Indian blood group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8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92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7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72 molecul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21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ll division cycle 2, G1 to S and G2 to M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4674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20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ll division cycle 20 homolog B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016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20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ll division cycle 20 homolog B (S. cerevisiae), mRNA (cDNA clone IMAGE:526729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28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42EP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42 effector protein (Rho GTPase binding)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27850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42EP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42 effector protein (Rho GTPase binding) 5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07173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H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dherin 11, type 2, OB-cadherin (osteoblast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44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H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dherin 2, type 1, N-cadherin (neuronal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0 x 10</w:t>
            </w:r>
            <w:r>
              <w:rPr>
                <w:sz w:val="20"/>
                <w:vertAlign w:val="superscript"/>
              </w:rPr>
              <w:t>-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3182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KN1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clin-dependent kinase inhibitor 1C (p57, Kip2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18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KN1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clin-dependent kinase inhibitor 1C transcript variant 3 (CDKN1C) mRNA, complete cds, alternatively spliced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34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KN1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clin-dependent kinase inhibitor 1C (p57, Kip2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0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9534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KN1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clin-dependent kinase inhibitor 1C (p57, Kip2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5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88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ACAM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cinoembryonic antigen-related cell adhesion molecule 5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4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6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75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ACAM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cinoembryonic antigen-related cell adhesion molecule 6 (non-specific cross reacting antige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0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65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ACAM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cinoembryonic antigen-related cell adhesion molecule 6 (non-specific cross reacting antige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8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74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NPM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ntromere protein M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4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38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F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mplement factor D (adipsi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93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25H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cholesterol 25-hydroxyl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8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A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ondroadher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39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K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K1 checkpoint homolog (S. pomb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5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9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I3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itinase 3-like 1 (cartilage glycoprotein-39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7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9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I3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itinase 3-like 1 (cartilage glycoprotein-39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3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67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PT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oline phosphotransfer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8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K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reatine kinase, bra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4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02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C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loride channel regulato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0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32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1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audin 10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4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59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audin 8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94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IP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P-GLY domain containing linker protein family, membe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8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4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IP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P-GLY domain containing linker protein family, membe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0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7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G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clic nucleotide gated channel beta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6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44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N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ponin 3, acidic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46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T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clin N-terminal domain containing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32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TNAP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ntactin associated protein-like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62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L9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llagen, type IX, alpha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3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SGALNACT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ondroitin sulfate N-acetylgalactosaminyltransfer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38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15 x 10</w:t>
            </w:r>
            <w:r>
              <w:rPr>
                <w:sz w:val="20"/>
                <w:vertAlign w:val="superscript"/>
              </w:rPr>
              <w:t>-1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68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3C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3-C motif) ligand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7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8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3C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3-C motif) ligand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0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2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85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C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-C motif) ligand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9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orf48 /// NCRNA008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X open reading frame 48 /// non-protein coding RNA 8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1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45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BR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b reduct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0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74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A, polypeptid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9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0.8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1 x 10</w:t>
            </w:r>
            <w:r>
              <w:rPr>
                <w:sz w:val="20"/>
                <w:vertAlign w:val="superscript"/>
              </w:rPr>
              <w:t>-2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3.4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2 x 10</w:t>
            </w:r>
            <w:r>
              <w:rPr>
                <w:sz w:val="20"/>
                <w:vertAlign w:val="superscript"/>
              </w:rPr>
              <w:t>-2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2.7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8 x 10</w:t>
            </w:r>
            <w:r>
              <w:rPr>
                <w:sz w:val="20"/>
                <w:vertAlign w:val="superscript"/>
              </w:rPr>
              <w:t>-2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42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26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26, subfamily A, polypeptid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8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07244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2A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2, subfamily A, polypeptide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7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15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F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4, subfamily F, polypeptide 1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51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F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4, subfamily F, polypeptide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16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7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X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4, subfamily X, polypeptid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9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73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2HGDH /// LOC100133930 /// LOC25705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D-2-hydroxyglutarate dehydrogenase /// similar to D-2-hydroxyglutarate dehydrogenase, mitochondrial /// similar to D-2-hydroxyglutarate dehydrogen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7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13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APK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ath-associated protein kin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3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F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fensin, beta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85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PDC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P domain containing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0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9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NAJC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naJ (Hsp40) homolog, subfamily C, member 1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3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72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NAJC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naJ (Hsp40) homolog, subfamily C, member 1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3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076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PYSL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ihydropyrimidinase-lik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65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R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opamine receptor D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7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0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SG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smogl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74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TN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ystrobrevin, alph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1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TN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ystrobrevin, alph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8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TN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ystrobrevin, alph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30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72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OX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dual oxid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5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4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S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al specificity phosphat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5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45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SP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al specificity phosphatase 5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4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FH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F-hand domain family, member D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97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66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FNB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hrin-B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2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G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idermal growth factor (beta-urogastron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25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GFL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GF-like-domain, multiple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4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29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ID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300 interacting inhibitor of differentiatio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9072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LFN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extracellular leucine-rich repeat and fibronectin type III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7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8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0713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LFN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extracellular leucine-rich repeat and fibronectin type III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93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LMO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LMO/CED-12 domain containing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7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71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B41L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rythrocyte membrane protein band 4.1-lik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4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71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B41L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rythrocyte membrane protein band 4.1-lik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1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95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71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B41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rythrocyte membrane protein band 4.1-like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94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H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H receptor A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8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4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H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H receptor B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3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45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RP2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ndoplasmic reticulum protein 27 kD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6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3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V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llis van Creveld syndrom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1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61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BP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tty acid binding protein 6, ileal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07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107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107, member 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8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94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153A /// FAM153B /// FAM153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153, member A /// family with sequence similarity 153, member B /// family with sequence similarity 153, member C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2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548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153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153, member 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7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38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38, member 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60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38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38, member 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0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9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38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38, member 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6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65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65, member C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9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83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72A /// FAM72B /// GCU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72, member A /// family with sequence similarity 72, member B /// gastric cancer up-regulated-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6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BN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ibrill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83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81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BXO4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F-box protein 4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2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87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BXW1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F-box and WD repeat domain containing 10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8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63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GFR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ibroblast growth factor recepto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40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GFR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ibroblast growth factor recepto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7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GFR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ibroblast growth factor recepto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9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HOD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rmin homology 2 domain containing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70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823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LJ3664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gene supported by AK09396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40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41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LJ37644 /// LOC72797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gene supported by AK094963 /// hypothetical protein LOC72797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54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9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LJ3905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NA FLJ39051 fis, clone NT2RP701145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31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99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LJ3905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NA FLJ39051 fis, clone NT2RP701145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6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94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LJ4033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LOC64578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0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26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MO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flavin containing monooxygenase 2 (non-functional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MO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ibromodul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9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92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NI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lliculin interacting prot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3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3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LR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late receptor 1 (adult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5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10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X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forkhead box A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4028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X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forkhead box A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003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RMD4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M domain containing 4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0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16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RMD4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M domain containing 4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16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RMD4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M domain containing 4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83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16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RMD4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ERM domain containing 4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8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8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XYD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XYD domain containing ion transport regulator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3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ZD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rizzled homolog 8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40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ZD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rizzled homolog 8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3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52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0S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0/G1switch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27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6P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cose-6-phosphate dehydrogen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9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89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BBR1 /// UB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mma-aminobutyric acid (GABA) B receptor, 1 /// ubiquitin D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27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glutamate decarboxylase 1 (brain, 67kD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6.2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2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6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glutamate decarboxylase 1 (brain, 67kD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0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57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D45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rowth arrest and DNA-damage-inducible,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0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0934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D45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rowth arrest and DNA-damage-inducible,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0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D45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rowth arrest and DNA-damage-inducible,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4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55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LNT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-N-acetyl-alpha-D-galactosamine:polypeptide N-acetylgalactosaminyltransferase 5 (GalNAc-T5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4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18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LNT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NA FLJ75131 complete cds, highly similar to Homo sapiens UDP-N-acetyl-alpha-D-galactosamine:polypeptide N-acetylgalactosaminyltransferase 5 (GalNAc-T5) (GALNT5), mRN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12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95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LNT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-N-acetyl-alpha-D-galactosamine:polypeptide N-acetylgalactosaminyltransferase 6 (GalNAc-T6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533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CL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-cysteine ligase, catalytic subunit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2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CL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-cysteine ligase, catalytic subunit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2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CL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-cysteine ligase, catalytic subunit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3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20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D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uanine deamin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7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7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EM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GTP binding protein overexpressed in skeletal muscl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8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9886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B1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lactosidase, beta 1-like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3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I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I-Kruppel family member GLI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1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27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R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ycine receptor,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36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2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R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ycine receptor,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69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PR1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 protein-coupled receptor 115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7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PR12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 protein-coupled receptor 125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83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PX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glutathione peroxidase 2 (gastrointestinal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5.5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54 x 10</w:t>
            </w:r>
            <w:r>
              <w:rPr>
                <w:sz w:val="20"/>
                <w:vertAlign w:val="superscript"/>
              </w:rPr>
              <w:t>-2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59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PX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glutathione peroxidase 2 (gastrointestinal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4 x 10</w:t>
            </w:r>
            <w:r>
              <w:rPr>
                <w:sz w:val="20"/>
                <w:vertAlign w:val="superscript"/>
              </w:rPr>
              <w:t>-1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21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RM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 receptor, metabotropic 5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6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S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thione reduct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9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24646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1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19, imprinted maternally expressed transcript (non-protein coding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5.2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86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24997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1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19, imprinted maternally expressed transcript (non-protein coding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9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99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3F3A /// H3F3B /// LOC44092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3 histone, family 3A /// H3 histone, family 3B (H3.3B) /// H3 histone, family 3A pseudogen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4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60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PACAM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PACAM family membe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44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S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airy and enhancer of split 6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74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Y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airy/enhancer-of-split related with YRPW motif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22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GD /// LOC100132552 /// LOC72772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omogentisate 1,2-dioxygenase (homogentisate oxidase) /// similar to homogentisate 1,2-dioxygenase /// homogentisate 1,2-dioxygenase lik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30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GD /// LOC100132552 /// LOC72772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omogentisate 1,2-dioxygenase (homogentisate oxidase) /// similar to homogentisate 1,2-dioxygenase /// homogentisate 1,2-dioxygenase lik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1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3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GD /// LOC100132552 /// LOC72772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omogentisate 1,2-dioxygenase (homogentisate oxidase) /// similar to homogentisate 1,2-dioxygenase /// homogentisate 1,2-dioxygenase lik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6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4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untingtin interacting prote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36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untingtin interacting protein (HIP1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12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VEP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uman immunodeficiency virus type I enhancer binding prot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53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LA-DQB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major histocompatibility complex, class II, DQ beta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6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75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L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patic leukemia factor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7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L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patic leukemia factor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8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1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NM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stamine N-methyltransfer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77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NM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stamine N-methyltransfer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7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59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PX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P homeobox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63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X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omeobox A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9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24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19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XC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omeobox C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86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RK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arakiri, BCL2 interacting protein (contains only BH3 domai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767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S6ST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paran sulfate 6-O-sulfotransfer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3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03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S6ST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paran sulfate 6-O-sulfotransfer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1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SD17B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hydroxysteroid (17-beta) dehydrogen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1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53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SP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at shock 70kDa prot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0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44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TATI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V-1 Tat interactive protein 2, 30kD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62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25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TATI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V-1 Tat interactive protein 2, 30kD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33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6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D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duronate 2-sulfat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8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78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D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duronate 2-sulfat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85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GSF2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mmunoglobulin superfamily, member 2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5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6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L27R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rleukin 27 receptor, alph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23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L4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rleukin 4 receptor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1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57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RF2B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rferon regulatory factor 2 binding prot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18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RS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sulin receptor substrat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03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G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grin, alpha 2 (CD49B, alpha 2 subunit of VLA-2 receptor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5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31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G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grin, alpha 2 (CD49B, alpha 2 subunit of VLA-2 receptor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8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2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GA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grin, alpha 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5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LN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lectin 1 (galactofuranose binding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4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4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M2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gral membrane protein 2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1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9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4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M2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ntegral membrane protein 2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9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30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JAKMIP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janus kinase and microtubule interacting prot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47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otassium voltage-gated channel, shaker-related subfamily, member 1 (episodic ataxia with myokymi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4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otassium voltage-gated channel, shaker-related subfamily, member 1 (episodic ataxia with myokymi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0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tassium voltage-gated channel, Shab-related subfamily,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4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46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C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tassium voltage-gated channel, Shaw-related subfamily, membe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4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58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M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tassium large conductance calcium-activated channel, subfamily M, alpha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6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8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MB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tassium large conductance calcium-activated channel, subfamily M, beta membe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0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3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IAA014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one C4E 5.1 (CAC)n/(GTG)n repeat-containing mRN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5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IAA114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IAA114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96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039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LHL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elch-like 6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24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RT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eratin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4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27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M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minin, beta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89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P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ptin receptor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1355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P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ptin receptor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1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88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HX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LIM homeobox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0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2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MN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min B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6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65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1001305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protein LOC1001305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27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100133233 /// TRAF3IP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protein LOC100133233 /// TRAF3 interacting prot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4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46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100133665 /// TALDO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milar to transaldolase /// transaldol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54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93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10013436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milar to hCG181100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676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1001446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LOC1001446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83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8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10021647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LOC10021647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8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09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20245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protein LOC20245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720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28317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protein LOC28317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37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28605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protein LOC28605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41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34488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milar to hCG241270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2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84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3491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mo sapiens, clone IMAGE:4385460, mRN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0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872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441383 /// ZNF25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gene supported by AF86559; BC65734 /// zinc finger protein 25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35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5449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alized-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56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64563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milar to WDNM1-like prote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71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w density lipoprotein-related prot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4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6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w density lipoprotein-related prot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1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4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2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RC3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ucine rich repeat containing 3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9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88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RN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ucine rich repeat neuronal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2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TB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tent transforming growth factor beta binding prote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31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01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T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ctotransferr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4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8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21261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GED4 /// MAGED4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lanoma antigen family D, 4 /// melanoma antigen family D, 4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73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GI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mbrane associated guanylate kinase, WW and PDZ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9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55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LAT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stasis associated lung adenocarcinoma transcript 1 (non-protein coding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8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7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LL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l, T-cell differentiation protein-lik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O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monoamine oxidase 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6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0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8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P1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icrotubule-associated protein 1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4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7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P3K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itogen-activated protein kinase kinase kin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64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RCKS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RCKS-lik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7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yoglob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11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COLN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olip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5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7292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COLN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olip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6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DC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diator of DNA damage checkpoint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05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lic enzyme 1, NADP(+)-dependent, cytosolic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2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05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lic enzyme 1, NADP(+)-dependent, cytosolic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6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4 x 10</w:t>
            </w:r>
            <w:r>
              <w:rPr>
                <w:sz w:val="20"/>
                <w:vertAlign w:val="superscript"/>
              </w:rPr>
              <w:t>-2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19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F2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yocyte enhancer factor 2C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31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FS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jor facilitator superfamily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58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GC3477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ibosomal protein L13A pseudogen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4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24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IPO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irror-image polydactyly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4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5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MP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matrix metallopeptidase 7 (matrilysin, uterin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41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PPE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phosphoesterase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43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SM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icroseminoprotein, beta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29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SM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icroseminoprotein, beta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78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SR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methionine sulfoxide reductase B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3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8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79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SR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methionine sulfoxide reductase B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2859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5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3629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F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5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63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7165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F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89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4745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G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G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8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6461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H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H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5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1456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 pseudogen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4326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X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X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8581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X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1X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6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2185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2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2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77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97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8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84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HF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NA FLJ38195 fis, clone FCBBF100031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0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7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L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tallothionein-like 5, testis-specific (tesmi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4303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in 5AC, oligomeric mucus/gel-forming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4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38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in 5AC, oligomeric mucus/gel-forming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4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18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in 5AC, oligomeric mucus/gel-forming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18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in 5AC, oligomeric mucus/gel-forming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0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95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6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in-lik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6.3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79 x 10</w:t>
            </w:r>
            <w:r>
              <w:rPr>
                <w:sz w:val="20"/>
                <w:vertAlign w:val="superscript"/>
              </w:rPr>
              <w:t>-2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55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YLK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yosin light chain kin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8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8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YLK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yosin light chain kin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82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77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1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77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16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77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658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1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34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COA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uclear receptor coactivator 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1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6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CRNA008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n-protein coding RNA 8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49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CRNA001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n-protein coding RNA 11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79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FAS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fascin homolog (chicke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3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47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FE2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uclear factor (erythroid-derived 2)-like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50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FKBI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uclear factor of kappa light polypeptide gene enhancer in B-cells inhibitor, alph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6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873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NA FLJ58768 complete cds, highly similar to Homo sapiens nucleolar protein 3 (apoptosis repressor with CARD domain) (NOL3), mRN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0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79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-oncological ventral antige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1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9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31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PAS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al PAS domain prot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83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28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PAS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al PAS domain prot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1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41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PAS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al PAS domain prot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1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54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46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QO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D(P)H dehydrogenase, quinon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9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5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46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QO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D(P)H dehydrogenase, quinon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21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77 x 10</w:t>
            </w:r>
            <w:r>
              <w:rPr>
                <w:sz w:val="20"/>
                <w:vertAlign w:val="superscript"/>
              </w:rPr>
              <w:t>-1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51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QO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D(P)H dehydrogenase, quinon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1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64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R0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uclear receptor subfamily 0, group B,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95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R4A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uclear receptor subfamily 4, group A, membe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0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54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RXN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neurex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995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T5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5'-nucleotidase, ecto (CD73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5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93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T5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5'-nucleotidase, ecto (CD73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52 x 10</w:t>
            </w:r>
            <w:r>
              <w:rPr>
                <w:sz w:val="20"/>
                <w:vertAlign w:val="superscript"/>
              </w:rPr>
              <w:t>-1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8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XN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nucleoredox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0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64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NK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ntothenate kin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5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9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6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NX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annex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05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PSS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3'-phosphoadenosine 5'-phosphosulfate synth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3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05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PSS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3'-phosphoadenosine 5'-phosphosulfate synth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6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PSS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3'-phosphoadenosine 5'-phosphosulfate synth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73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40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X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aired box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28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DH1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ocadherin 1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8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86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DH1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ocadherin 1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0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DH2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ocadherin 20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60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95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SK1N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roprotein convertase subtilisin/kexin type 1 inhibitor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41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SK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roprotein convertase subtilisin/kexin type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1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52 x 10</w:t>
            </w:r>
            <w:r>
              <w:rPr>
                <w:sz w:val="20"/>
                <w:vertAlign w:val="superscript"/>
              </w:rPr>
              <w:t>-1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66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SK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CE4A-II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0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75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SK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roprotein convertase subtilisin/kexin type 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5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96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K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yruvate dehydrogenase kinase, isozyme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7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20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K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yruvate dehydrogenase kinase, isozyme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3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156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LIM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Z and LIM domain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589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ZK1I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ZK1 interacting prote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63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ZK1I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ZK1 interacting prote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7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09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G1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aternally expressed 10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09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G1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aternally expressed 10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6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816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X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eroxisomal biogenesis factor 1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1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FTK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FTAIRE protein kin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8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11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G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ogluconate dehydrogen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7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1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EX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ate regulating endopeptidase homolog, X-linked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29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9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69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ptidase inhibitor 3, skin-derived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414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ptidase inhibitor 3, skin-derived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63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P5K1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atidylinositol-4-phosphate 5-kinase, type I,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54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46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rin (iron-binding nuclear protei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1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55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KI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kinase (cAMP-dependent, catalytic) inhibitor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31120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KI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kinase (cAMP-dependent, catalytic) inhibitor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22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A2G1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olipase A2, group X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86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A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asminogen activator, tissu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9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25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KHG4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 domain containing, family G (with RhoGef domain) member 4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97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G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asminoge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8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003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G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asminoge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93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K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lo-like kinase 2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1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8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K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lo-like kinase 4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03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NRC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line-rich nuclear receptor coactivato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967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U2AF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U class 2 associating factor 1, mRNA (cDNA clone MGC:45211 IMAGE:5554134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85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P1457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milar to hCG1777210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2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5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PAP2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atidic acid phosphatase type 2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0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75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PP1R16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phosphatase 1, regulatory (inhibitor) subunit 16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3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4157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PP1R16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phosphatase 1, regulatory (inhibitor) subunit 16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0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6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8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AGMIN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molog of rat pragma of Rnd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55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90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EX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phosphatidylinositol-3,4,5-trisphosphate-dependent Rac exchange facto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6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kinase, cAMP-dependent, regulatory, type II, bet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1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8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S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S (alph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91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R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line rich 4 (lacrimal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9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TGER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staglandin E receptor 4 (subtype EP4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TGER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staglandin E receptor 4 (subtype EP4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32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VR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liovirus receptor-related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1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349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CAN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egulator of calcineur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7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BT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-related BTB domain containing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7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BT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-related BTB domain containing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9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4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BT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-related BTB domain containing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2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BT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-related BTB domain containing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3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16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U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as homolog gene family, member U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9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NFT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ing finger protein, transmembran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9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NFT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ing finger protein, transmembran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3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70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TN4R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eticulon 4 receptor-lik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60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A1 /// SA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um amyloid A1 /// serum amyloid A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3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4456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A1 /// SA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um amyloid A1 /// serum amyloid A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5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09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um amyloid A4, constitutiv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3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3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royl-CoA desaturase (delta-9-desatur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356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DCB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decan binding protein (syntenin)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3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34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14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14-like 3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4.4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8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9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14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14-like 3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4.1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37 x 10</w:t>
            </w:r>
            <w:r>
              <w:rPr>
                <w:sz w:val="20"/>
                <w:vertAlign w:val="superscript"/>
              </w:rPr>
              <w:t>-1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22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14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NA FLJ60743 complete cds, highly similar to SEC14-like prote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4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64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24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24 family, member D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78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6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62 homolog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5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42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MA5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62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P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lenoprotein P, plasma, 1, mRNA (cDNA clone MGC:47713 IMAGE:5770225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02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1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09719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72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413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3 /// SERPINB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3 /// serpin peptidase inhibitor, clade B (ovalbumin), membe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9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09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G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G (C1 inhibitor),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4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12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R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reted frizzled-related prot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4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8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GC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rcoglycan, epsilo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7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GP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hingosine-1-phosphate phosphot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9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46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3RF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3 domain containing ring finger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44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9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ANK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3 and multiple ankyrin repeat domains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91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GLEC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alic acid binding Ig-like lectin 1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7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15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AMF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AM family member 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83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AMF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AM family member 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38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1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1 (glial high affinity glutamate transporter), membe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49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1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1 (glial high affinity glutamate transporter), membe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8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6529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26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26, membe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2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80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29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29 (nucleoside transporters),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0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8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29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29 (nucleoside transporters), membe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6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90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30A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bc647 mRNA sequenc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2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34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34 (sodium phosphate), membe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92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7A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7, (cationic amino acid transporter, y+ system) member 1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4.4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 x 10</w:t>
            </w:r>
            <w:r>
              <w:rPr>
                <w:sz w:val="20"/>
                <w:vertAlign w:val="superscript"/>
              </w:rPr>
              <w:t>-1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67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7A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lute carrier family 7, (cationic amino acid transporter, y+ system) member 1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7.0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1 x 10</w:t>
            </w:r>
            <w:r>
              <w:rPr>
                <w:sz w:val="20"/>
                <w:vertAlign w:val="superscript"/>
              </w:rPr>
              <w:t>-1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89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homolog 2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2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1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3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48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7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9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1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78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rbitol dehydrogen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9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3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X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SRY (sex determining region Y)-box 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7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3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X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SRY (sex determining region Y)-box 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16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39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INLW1 /// WFDC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ine peptidase inhibitor-like, with Kunitz and WAP domains 1 (eppin) /// WAP four-disulfide core domain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87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P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reted phosphoprotein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3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49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RPX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hi-repeat-containing protein, X-linked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00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25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RXN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sulfiredoxin 1 homolog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6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35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3GAL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3 beta-galactoside alpha-2,3-sialyltransferase 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18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98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34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LF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lfat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6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35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LF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lfat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1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3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LF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lfat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5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4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D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hi domain containing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4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38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D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hi domain containing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82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D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hi domain containing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1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66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PO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aptopod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6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T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aptotagmin XIII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7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99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TL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aptotagmin-like 4 (SYTL4), transcript variant 2, mRN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01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CF7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transcription factor 7-like 1 (T-cell specific, HMG-box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4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51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CN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cobalamin I (vitamin B12 binding protein, R binder family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1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5022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E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cription factor EB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0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F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efoil facto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F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efoil factor 3 (intestinal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2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6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P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ssue factor pathway inhibitor (lipoprotein-associated coagulation inhibitor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4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6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P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ssue factor pathway inhibitor (lipoprotein-associated coagulation inhibitor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25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P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ssue factor pathway inhibitor (lipoprotein-associated coagulation inhibitor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3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27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PI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ssue factor pathway inhibitor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9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26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GIF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TGFB-induced factor homeobox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2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56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BS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rombospondin 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23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7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BS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rombospondin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9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89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SD7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rombospondin, type I, domain containing 7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3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5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92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SD7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rombospondin, type I, domain containing 7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3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50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0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SD7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rombospondin, type I, domain containing 7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1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8699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K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ketol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70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K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ketol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13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24341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LR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oll-like receptor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5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91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12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12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3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17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178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1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45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45A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65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4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4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8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34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6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65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0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75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PO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ymopoietin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51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NFAI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umor necrosis factor, alpha-induced prote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1569986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NNT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oponin T type 3 (skeletal, fast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69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NNT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oponin T type 3 (skeletal, fast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1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6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PK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iamin pyrophosphokin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7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3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PM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opomyosin 2 (bet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0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24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B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bbles homolog 1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7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B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bbles homolog 2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2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4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M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partite motif-containing 1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60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23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SPAN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etraspan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9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23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SPAN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etraspanin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15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52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TM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NA clone IMAGE:909326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2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4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WIST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wist homolog 2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60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XN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ull length insert cDNA clone YI46D0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7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74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XNDC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thioredoxin domain containing 1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9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26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XNRD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thioredoxin reductase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3 x 10</w:t>
            </w:r>
            <w:r>
              <w:rPr>
                <w:sz w:val="20"/>
                <w:vertAlign w:val="superscript"/>
              </w:rPr>
              <w:t>-12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38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CH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ubiquitin carboxyl-terminal esterase L1 (ubiquitin thiolestera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6.3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2 x 10</w:t>
            </w:r>
            <w:r>
              <w:rPr>
                <w:sz w:val="20"/>
                <w:vertAlign w:val="superscript"/>
              </w:rPr>
              <w:t>-2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6094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1A1 /// UGT1A10 /// UGT1A3 /// UGT1A4 /// UGT1A5 /// UGT1A6 /// UGT1A7 /// UGT1A8 /// UGT1A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 glucuronosyltransferase 1 family, polypeptide A1 /// UDP glucuronosyltransferase 1 family, polypeptide A10 /// UDP glucuronosyltransferase 1 family, polypeptide A3 /// UDP glucuronosyltransferase 1 family, polypeptide A4 /// UDP glucuronosyltransferase 1 family, polypeptide A5 /// UDP glucuronosyltransferase 1 family, polypeptide A6 /// UDP glucuronosyltransferase 1 family, polypeptide A7 /// UDP glucuronosyltransferase 1 family, polypeptide A8 /// UDP glucuronosyltransferase 1 family, polypeptide A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8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31 x 10</w:t>
            </w:r>
            <w:r>
              <w:rPr>
                <w:sz w:val="20"/>
                <w:vertAlign w:val="superscript"/>
              </w:rPr>
              <w:t>-1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59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1A1 /// UGT1A10 /// UGT1A3 /// UGT1A4 /// UGT1A5 /// UGT1A6 /// UGT1A7 /// UGT1A8 /// UGT1A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 glucuronosyltransferase 1 family, polypeptide A1 /// UDP glucuronosyltransferase 1 family, polypeptide A10 /// UDP glucuronosyltransferase 1 family, polypeptide A3 /// UDP glucuronosyltransferase 1 family, polypeptide A4 /// UDP glucuronosyltransferase 1 family, polypeptide A5 /// UDP glucuronosyltransferase 1 family, polypeptide A6 /// UDP glucuronosyltransferase 1 family, polypeptide A7 /// UDP glucuronosyltransferase 1 family, polypeptide A8 /// UDP glucuronosyltransferase 1 family, polypeptide A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7 x 10</w:t>
            </w:r>
            <w:r>
              <w:rPr>
                <w:sz w:val="20"/>
                <w:vertAlign w:val="superscript"/>
              </w:rPr>
              <w:t>-1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125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1A1 /// UGT1A10 /// UGT1A3 /// UGT1A4 /// UGT1A5 /// UGT1A6 /// UGT1A7 /// UGT1A8 /// UGT1A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 glucuronosyltransferase 1 family, polypeptide A1 /// UDP glucuronosyltransferase 1 family, polypeptide A10 /// UDP glucuronosyltransferase 1 family, polypeptide A3 /// UDP glucuronosyltransferase 1 family, polypeptide A4 /// UDP glucuronosyltransferase 1 family, polypeptide A5 /// UDP glucuronosyltransferase 1 family, polypeptide A6 /// UDP glucuronosyltransferase 1 family, polypeptide A7 /// UDP glucuronosyltransferase 1 family, polypeptide A8 /// UDP glucuronosyltransferase 1 family, polypeptide A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3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4532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1A1 /// UGT1A10 /// UGT1A4 /// UGT1A6 /// UGT1A8 /// UGT1A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 glucuronosyltransferase 1 family, polypeptide A1 /// UDP glucuronosyltransferase 1 family, polypeptide A10 /// UDP glucuronosyltransferase 1 family, polypeptide A4 /// UDP glucuronosyltransferase 1 family, polypeptide A6 /// UDP glucuronosyltransferase 1 family, polypeptide A8 /// UDP glucuronosyltransferase 1 family, polypeptide A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0 x 10</w:t>
            </w:r>
            <w:r>
              <w:rPr>
                <w:sz w:val="20"/>
                <w:vertAlign w:val="superscript"/>
              </w:rPr>
              <w:t>-1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07126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1A1 /// UGT1A10 /// UGT1A4 /// UGT1A6 /// UGT1A8 /// UGT1A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 glucuronosyltransferase 1 family, polypeptide A1 /// UDP glucuronosyltransferase 1 family, polypeptide A10 /// UDP glucuronosyltransferase 1 family, polypeptide A4 /// UDP glucuronosyltransferase 1 family, polypeptide A6 /// UDP glucuronosyltransferase 1 family, polypeptide A8 /// UDP glucuronosyltransferase 1 family, polypeptide A9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7 x 10</w:t>
            </w:r>
            <w:r>
              <w:rPr>
                <w:sz w:val="20"/>
                <w:vertAlign w:val="superscript"/>
              </w:rPr>
              <w:t>-1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65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1A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 glucuronosyltransferase 1 family, polypeptide A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9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835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DP glycosyltransferase 8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95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ramide UDPgalactosyltransferase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35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SP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biquitin specific peptidase 13 (isopeptidase T-3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8 x 10</w:t>
            </w:r>
            <w:r>
              <w:rPr>
                <w:sz w:val="20"/>
                <w:vertAlign w:val="superscript"/>
              </w:rPr>
              <w:t>-1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9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SP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sopeptidase T-3 (ISOT-3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2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122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EPH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ventricular zone expressed PH domain homolog 1 (zebrafish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72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GLL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estigial like 1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2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32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GL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estigial like 3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3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39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GLL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estigial like 3 (Drosophila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75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MO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itelline membrane outer layer 1 homolog (chicken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32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PS13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acuolar protein sorting 13 homolog D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15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32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PS13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acuolar protein sorting 13 homolog D (S. cerevisia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17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DR7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D repeat domain 7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71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IF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NT inhibitory factor 1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1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15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NK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NK lysine deficient protein kinase 4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4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5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737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WP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W domain containing E3 ubiquitin protein ligase 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51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AK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rile alpha motif and leucine zipper containing kinase AZK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9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66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AK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rile alpha motif and leucine zipper containing kinase AZK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4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66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AK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rile alpha motif and leucine zipper containing kinase AZK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94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588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BTB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inc finger and BTB domain containing 1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5793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FP8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inc finger protein 82 homolog (mouse)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69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58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4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inc finger protein 416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76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42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inc finger protein 42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74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46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inc finger protein 467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23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391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66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inc finger protein 663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6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05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79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inc finger protein 792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463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58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9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1 x 10</w:t>
            </w:r>
            <w:r>
              <w:rPr>
                <w:sz w:val="20"/>
                <w:vertAlign w:val="superscript"/>
              </w:rPr>
              <w:t>-1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5929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6185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2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660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687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9 x 10</w:t>
            </w:r>
            <w:r>
              <w:rPr>
                <w:sz w:val="20"/>
                <w:vertAlign w:val="superscript"/>
              </w:rPr>
              <w:t>-1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8687_a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1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991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6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65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5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247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347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435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64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6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8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648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6659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5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10524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2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514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9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63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098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34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9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34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1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3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4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9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76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35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94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850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2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56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8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9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0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7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41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60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15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5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6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6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57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7 x 10</w:t>
            </w:r>
            <w:r>
              <w:rPr>
                <w:sz w:val="20"/>
                <w:vertAlign w:val="superscript"/>
              </w:rPr>
              <w:t>-1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13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1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92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74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0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94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0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46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8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51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8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7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27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04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77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8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92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7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327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8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48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7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77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411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8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414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6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22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0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91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5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93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6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16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02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26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82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79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12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2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15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55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18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9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32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45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35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4.79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0 x 10</w:t>
            </w:r>
            <w:r>
              <w:rPr>
                <w:sz w:val="20"/>
                <w:vertAlign w:val="superscript"/>
              </w:rPr>
              <w:t>-1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36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8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74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0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4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1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2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28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38531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83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07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86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57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02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1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17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03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22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23 x 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55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6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9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8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024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36 x 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5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1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078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54 x 10</w:t>
            </w:r>
            <w:r>
              <w:rPr>
                <w:sz w:val="20"/>
                <w:vertAlign w:val="superscript"/>
              </w:rPr>
              <w:t>-9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8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6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7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</w:rPr>
              <w:t>24160_ x 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9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9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24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5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45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1764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6.44</w:t>
            </w:r>
          </w:p>
        </w:tc>
        <w:tc>
          <w:tcPr>
            <w:tcW w:w="1890" w:type="dxa"/>
            <w:tcBorders/>
            <w:tcMar>
              <w:right w:w="86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56 x 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054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64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47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9.09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71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78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71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8.0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76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0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298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6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252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88 x 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421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3.97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3.07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588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79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636_s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4.3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735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52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1.38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756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2.0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61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3989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14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26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19 x 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387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2.21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480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5.33 x 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cantSplit w:val="true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503_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/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2.34</w:t>
            </w:r>
          </w:p>
        </w:tc>
        <w:tc>
          <w:tcPr>
            <w:tcW w:w="1890" w:type="dxa"/>
            <w:tcBorders/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6.21 x 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260" w:type="dxa"/>
            <w:tcBorders/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4600_a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63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tcMar>
              <w:right w:w="259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rPr>
                <w:sz w:val="20"/>
              </w:rPr>
            </w:pPr>
            <w:r>
              <w:rPr>
                <w:sz w:val="20"/>
              </w:rPr>
              <w:t>-1.90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tcMar>
              <w:right w:w="144" w:type="dxa"/>
            </w:tcMar>
          </w:tcPr>
          <w:p>
            <w:pPr>
              <w:pStyle w:val="Normal"/>
              <w:widowControl w:val="false"/>
              <w:ind w:right="36" w:firstLine="270"/>
              <w:rPr>
                <w:sz w:val="20"/>
              </w:rPr>
            </w:pPr>
            <w:r>
              <w:rPr>
                <w:sz w:val="20"/>
              </w:rPr>
              <w:t>7.64 x 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right w:w="202" w:type="dxa"/>
            </w:tcMar>
          </w:tcPr>
          <w:p>
            <w:pPr>
              <w:pStyle w:val="Normal"/>
              <w:widowControl w:val="false"/>
              <w:ind w:right="418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-1200" w:leader="none"/>
          <w:tab w:val="left" w:pos="-720" w:leader="none"/>
          <w:tab w:val="left" w:pos="-630" w:leader="none"/>
        </w:tabs>
        <w:ind w:left="-630" w:hanging="90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widowControl w:val="false"/>
        <w:tabs>
          <w:tab w:val="clear" w:pos="720"/>
          <w:tab w:val="left" w:pos="-1200" w:leader="none"/>
          <w:tab w:val="left" w:pos="-630" w:leader="none"/>
          <w:tab w:val="left" w:pos="-450" w:leader="none"/>
        </w:tabs>
        <w:ind w:left="-630" w:hanging="180"/>
        <w:rPr/>
      </w:pPr>
      <w:r>
        <w:rPr>
          <w:sz w:val="20"/>
          <w:vertAlign w:val="superscript"/>
        </w:rPr>
        <w:t>1</w:t>
      </w:r>
      <w:r>
        <w:rPr>
          <w:sz w:val="20"/>
        </w:rPr>
        <w:tab/>
        <w:t>Data obtained using the Affymetrix HG-U133 Plus 2.0 microarray chip.</w:t>
      </w:r>
    </w:p>
    <w:p>
      <w:pPr>
        <w:pStyle w:val="Normal"/>
        <w:widowControl w:val="false"/>
        <w:tabs>
          <w:tab w:val="clear" w:pos="720"/>
          <w:tab w:val="left" w:pos="-1200" w:leader="none"/>
          <w:tab w:val="left" w:pos="-630" w:leader="none"/>
          <w:tab w:val="left" w:pos="-450" w:leader="none"/>
        </w:tabs>
        <w:ind w:left="-630" w:hanging="180"/>
        <w:rPr/>
      </w:pPr>
      <w:r>
        <w:rPr>
          <w:sz w:val="20"/>
          <w:vertAlign w:val="superscript"/>
        </w:rPr>
        <w:t>2</w:t>
      </w:r>
      <w:r>
        <w:rPr>
          <w:sz w:val="20"/>
        </w:rPr>
        <w:tab/>
        <w:t>Fold-change represents ratio of average expression value in healthy smokers to average expression value in healthy nonsmokers. Positive fold-changes represent genes upregulated by smoking; negative fold-changes represent genes down-regulated by smoking.</w:t>
      </w:r>
    </w:p>
    <w:p>
      <w:pPr>
        <w:pStyle w:val="Normal"/>
        <w:widowControl w:val="false"/>
        <w:tabs>
          <w:tab w:val="clear" w:pos="720"/>
          <w:tab w:val="left" w:pos="-1200" w:leader="none"/>
          <w:tab w:val="left" w:pos="-630" w:leader="none"/>
          <w:tab w:val="left" w:pos="-450" w:leader="none"/>
        </w:tabs>
        <w:ind w:left="-630" w:hanging="180"/>
        <w:rPr/>
      </w:pPr>
      <w:r>
        <w:rPr>
          <w:sz w:val="20"/>
          <w:vertAlign w:val="superscript"/>
        </w:rPr>
        <w:t>3</w:t>
      </w:r>
      <w:r>
        <w:rPr>
          <w:sz w:val="20"/>
        </w:rPr>
        <w:tab/>
        <w:t>p value obtained using Benjamini-Hochberg correction to limit the false positive rate.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orient="landscape" w:w="15840" w:h="12240"/>
          <w:pgMar w:left="1152" w:right="1439" w:gutter="0" w:header="720" w:top="1170" w:footer="717" w:bottom="1170"/>
          <w:pgNumType w:fmt="decimal"/>
          <w:formProt w:val="false"/>
          <w:titlePg/>
          <w:textDirection w:val="lrTb"/>
          <w:docGrid w:type="default" w:linePitch="326" w:charSpace="0"/>
        </w:sectPr>
        <w:pStyle w:val="Normal"/>
        <w:widowControl w:val="false"/>
        <w:tabs>
          <w:tab w:val="clear" w:pos="720"/>
          <w:tab w:val="left" w:pos="-1200" w:leader="none"/>
          <w:tab w:val="left" w:pos="-630" w:leader="none"/>
          <w:tab w:val="left" w:pos="-450" w:leader="none"/>
        </w:tabs>
        <w:spacing w:lineRule="atLeast" w:line="0"/>
        <w:ind w:left="-630" w:hanging="180"/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ab/>
        <w:t>P call represents the % of healthy nonsmoker and healthy smoker samples in which the Affymetrix detection call for that probe set was “P” or “Present,” meaning that the gene was expressed in that sample.</w:t>
      </w:r>
    </w:p>
    <w:p>
      <w:pPr>
        <w:pStyle w:val="Normal"/>
        <w:widowControl w:val="false"/>
        <w:tabs>
          <w:tab w:val="clear" w:pos="720"/>
          <w:tab w:val="left" w:pos="-1200" w:leader="none"/>
          <w:tab w:val="left" w:pos="-720" w:leader="none"/>
          <w:tab w:val="left" w:pos="-450" w:leader="none"/>
        </w:tabs>
        <w:spacing w:lineRule="atLeast" w:line="0"/>
        <w:ind w:left="-450" w:hanging="270"/>
        <w:rPr>
          <w:sz w:val="20"/>
        </w:rPr>
      </w:pPr>
      <w:r>
        <w:rPr>
          <w:sz w:val="20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orient="landscape" w:w="15840" w:h="12240"/>
      <w:pgMar w:left="1080" w:right="1439" w:gutter="0" w:header="720" w:top="1170" w:footer="717" w:bottom="117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left" w:pos="-1200" w:leader="none"/>
        <w:tab w:val="left" w:pos="-720" w:leader="none"/>
        <w:tab w:val="left" w:pos="0" w:leader="none"/>
        <w:tab w:val="left" w:pos="36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spacing w:lineRule="atLeast" w:line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left" w:pos="-1200" w:leader="none"/>
        <w:tab w:val="left" w:pos="-720" w:leader="none"/>
        <w:tab w:val="left" w:pos="0" w:leader="none"/>
        <w:tab w:val="left" w:pos="36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spacing w:lineRule="atLeast" w:line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/>
    </w:pPr>
    <w:r>
      <w:rPr>
        <w:b/>
        <w:sz w:val="22"/>
      </w:rPr>
      <w:t>Table S2. Smoking-related Differentially Expressed Genes in the Small Airway Epithelium of</w:t>
    </w:r>
  </w:p>
  <w:p>
    <w:pPr>
      <w:pStyle w:val="Header"/>
      <w:jc w:val="center"/>
      <w:rPr>
        <w:b/>
        <w:b/>
        <w:sz w:val="22"/>
      </w:rPr>
    </w:pPr>
    <w:r>
      <w:rPr>
        <w:b/>
        <w:sz w:val="22"/>
      </w:rPr>
      <w:t>Healthy Nonsmokers and Healthy Smokers</w:t>
    </w:r>
    <w:r>
      <w:rPr>
        <w:b/>
        <w:sz w:val="22"/>
        <w:vertAlign w:val="superscript"/>
      </w:rPr>
      <w:t xml:space="preserve">1 </w:t>
    </w:r>
    <w:r>
      <w:rPr>
        <w:sz w:val="22"/>
      </w:rPr>
      <w:t xml:space="preserve">(cont. page </w:t>
    </w: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20</w:t>
    </w:r>
    <w:r>
      <w:rPr>
        <w:sz w:val="22"/>
      </w:rPr>
      <w:fldChar w:fldCharType="end"/>
    </w:r>
    <w:r>
      <w:rPr>
        <w:sz w:val="22"/>
      </w:rPr>
      <w:t>)</w:t>
    </w:r>
  </w:p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>
        <w:b/>
        <w:b/>
        <w:sz w:val="12"/>
        <w:szCs w:val="12"/>
      </w:rPr>
    </w:pPr>
    <w:r>
      <w:rPr>
        <w:b/>
        <w:sz w:val="12"/>
        <w:szCs w:val="1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/>
    </w:pPr>
    <w:r>
      <w:rPr>
        <w:b/>
        <w:sz w:val="22"/>
      </w:rPr>
      <w:t>Table S2. Smoking-related Differentially Expressed Genes in the Small Airway Epithelium of</w:t>
    </w:r>
  </w:p>
  <w:p>
    <w:pPr>
      <w:pStyle w:val="Header"/>
      <w:jc w:val="center"/>
      <w:rPr/>
    </w:pPr>
    <w:r>
      <w:rPr>
        <w:b/>
        <w:sz w:val="22"/>
      </w:rPr>
      <w:t>Healthy Nonsmokers and Healthy Smokers</w:t>
    </w:r>
    <w:r>
      <w:rPr>
        <w:b/>
        <w:sz w:val="22"/>
        <w:vertAlign w:val="superscript"/>
      </w:rPr>
      <w:t>1</w:t>
    </w:r>
  </w:p>
  <w:p>
    <w:pPr>
      <w:pStyle w:val="Header"/>
      <w:jc w:val="center"/>
      <w:rPr>
        <w:b/>
        <w:b/>
        <w:sz w:val="12"/>
        <w:szCs w:val="12"/>
        <w:vertAlign w:val="superscript"/>
      </w:rPr>
    </w:pPr>
    <w:r>
      <w:rPr>
        <w:b/>
        <w:sz w:val="12"/>
        <w:szCs w:val="12"/>
        <w:vertAlign w:val="superscript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/>
    </w:pPr>
    <w:r>
      <w:rPr>
        <w:b/>
        <w:sz w:val="22"/>
      </w:rPr>
      <w:t>Table S2. Smoking-related Differentially Expressed Genes in the Small Airway Epithelium of</w:t>
    </w:r>
  </w:p>
  <w:p>
    <w:pPr>
      <w:pStyle w:val="Header"/>
      <w:jc w:val="center"/>
      <w:rPr/>
    </w:pPr>
    <w:r>
      <w:rPr>
        <w:b/>
        <w:sz w:val="22"/>
      </w:rPr>
      <w:t>Healthy Nonsmokers and Healthy Smokers</w:t>
    </w:r>
    <w:r>
      <w:rPr>
        <w:b/>
        <w:sz w:val="22"/>
        <w:vertAlign w:val="superscript"/>
      </w:rPr>
      <w:t xml:space="preserve">1 </w:t>
    </w:r>
    <w:r>
      <w:rPr>
        <w:sz w:val="22"/>
      </w:rPr>
      <w:t xml:space="preserve">(cont. page </w:t>
    </w: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0</w:t>
    </w:r>
    <w:r>
      <w:rPr>
        <w:sz w:val="22"/>
      </w:rPr>
      <w:fldChar w:fldCharType="end"/>
    </w:r>
    <w:r>
      <w:rPr>
        <w:sz w:val="22"/>
      </w:rPr>
      <w:t>)</w:t>
    </w:r>
  </w:p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>
        <w:b/>
        <w:b/>
        <w:sz w:val="12"/>
        <w:szCs w:val="12"/>
      </w:rPr>
    </w:pPr>
    <w:r>
      <w:rPr>
        <w:b/>
        <w:sz w:val="12"/>
        <w:szCs w:val="12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RMCitation">
    <w:name w:val="[RMCitation]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14">
    <w:name w:val="_"/>
    <w:basedOn w:val="Normal"/>
    <w:qFormat/>
    <w:pPr>
      <w:widowControl w:val="false"/>
      <w:ind w:left="6480" w:hanging="0"/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5:29:00Z</dcterms:created>
  <dc:creator>thb2009</dc:creator>
  <dc:description/>
  <dc:language>en-US</dc:language>
  <cp:lastModifiedBy>Nahla Mohamed</cp:lastModifiedBy>
  <cp:lastPrinted>2010-10-15T21:31:00Z</cp:lastPrinted>
  <dcterms:modified xsi:type="dcterms:W3CDTF">2011-07-12T15:29:00Z</dcterms:modified>
  <cp:revision>2</cp:revision>
  <dc:subject/>
  <dc:title/>
</cp:coreProperties>
</file>